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36BF" w:rsidRDefault="00105149">
      <w:r>
        <w:t>Figures</w:t>
      </w:r>
    </w:p>
    <w:p w:rsidR="00105149" w:rsidRPr="00105149" w:rsidRDefault="00105149" w:rsidP="00105149">
      <w:pPr>
        <w:widowControl w:val="0"/>
        <w:autoSpaceDE w:val="0"/>
        <w:autoSpaceDN w:val="0"/>
        <w:adjustRightInd w:val="0"/>
        <w:spacing w:after="0" w:line="480" w:lineRule="auto"/>
        <w:ind w:right="55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105149">
        <w:rPr>
          <w:rFonts w:ascii="Times New Roman" w:eastAsia="Times New Roman" w:hAnsi="Times New Roman" w:cs="Times New Roman"/>
          <w:color w:val="000000"/>
          <w:sz w:val="24"/>
          <w:szCs w:val="24"/>
        </w:rPr>
        <w:t>Figure 1 below captures the proposed interventions into a conceptual framework.</w:t>
      </w:r>
    </w:p>
    <w:p w:rsidR="00105149" w:rsidRPr="00105149" w:rsidRDefault="00105149" w:rsidP="00105149">
      <w:pPr>
        <w:widowControl w:val="0"/>
        <w:autoSpaceDE w:val="0"/>
        <w:autoSpaceDN w:val="0"/>
        <w:adjustRightInd w:val="0"/>
        <w:spacing w:after="0" w:line="480" w:lineRule="auto"/>
        <w:ind w:right="55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105149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CD8686" wp14:editId="65AE80B8">
                <wp:simplePos x="0" y="0"/>
                <wp:positionH relativeFrom="column">
                  <wp:posOffset>3765550</wp:posOffset>
                </wp:positionH>
                <wp:positionV relativeFrom="paragraph">
                  <wp:posOffset>290830</wp:posOffset>
                </wp:positionV>
                <wp:extent cx="1638300" cy="425450"/>
                <wp:effectExtent l="0" t="0" r="19050" b="12700"/>
                <wp:wrapNone/>
                <wp:docPr id="1885243960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8300" cy="42545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05149" w:rsidRDefault="00105149" w:rsidP="00105149">
                            <w:pPr>
                              <w:jc w:val="center"/>
                            </w:pPr>
                            <w:r>
                              <w:t>HEALTH SYSTEM INTERVEN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6CD8686" id="Rectangle 8" o:spid="_x0000_s1026" style="position:absolute;margin-left:296.5pt;margin-top:22.9pt;width:129pt;height:33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" fillcolor="#5b9bd5" strokecolor="#41719c" strokeweight="1pt">
                <v:textbox>
                  <w:txbxContent>
                    <w:p w:rsidR="00105149" w:rsidRDefault="00105149" w:rsidP="00105149">
                      <w:pPr>
                        <w:jc w:val="center"/>
                      </w:pPr>
                      <w:r>
                        <w:t>HEALTH SYSTEM INTERVENTIONS</w:t>
                      </w:r>
                    </w:p>
                  </w:txbxContent>
                </v:textbox>
              </v:rect>
            </w:pict>
          </mc:Fallback>
        </mc:AlternateContent>
      </w:r>
      <w:r w:rsidRPr="00105149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8CFBF7" wp14:editId="25AB2CDE">
                <wp:simplePos x="0" y="0"/>
                <wp:positionH relativeFrom="column">
                  <wp:posOffset>1924050</wp:posOffset>
                </wp:positionH>
                <wp:positionV relativeFrom="paragraph">
                  <wp:posOffset>290830</wp:posOffset>
                </wp:positionV>
                <wp:extent cx="1720850" cy="436245"/>
                <wp:effectExtent l="0" t="0" r="12700" b="20955"/>
                <wp:wrapNone/>
                <wp:docPr id="2038726268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0" cy="43624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05149" w:rsidRDefault="00105149" w:rsidP="00105149">
                            <w:pPr>
                              <w:jc w:val="center"/>
                            </w:pPr>
                            <w:r>
                              <w:t>HEALTH WORKER INTERVEN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28CFBF7" id="Rectangle 9" o:spid="_x0000_s1027" style="position:absolute;margin-left:151.5pt;margin-top:22.9pt;width:135.5pt;height:34.3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" fillcolor="#5b9bd5" strokecolor="#41719c" strokeweight="1pt">
                <v:textbox>
                  <w:txbxContent>
                    <w:p w:rsidR="00105149" w:rsidRDefault="00105149" w:rsidP="00105149">
                      <w:pPr>
                        <w:jc w:val="center"/>
                      </w:pPr>
                      <w:r>
                        <w:t>HEALTH WORKER INTERVENTIONS</w:t>
                      </w:r>
                    </w:p>
                  </w:txbxContent>
                </v:textbox>
              </v:rect>
            </w:pict>
          </mc:Fallback>
        </mc:AlternateContent>
      </w:r>
      <w:r w:rsidRPr="00105149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E4F71F" wp14:editId="14E93C20">
                <wp:simplePos x="0" y="0"/>
                <wp:positionH relativeFrom="column">
                  <wp:posOffset>6350</wp:posOffset>
                </wp:positionH>
                <wp:positionV relativeFrom="paragraph">
                  <wp:posOffset>283210</wp:posOffset>
                </wp:positionV>
                <wp:extent cx="1790700" cy="444500"/>
                <wp:effectExtent l="0" t="0" r="19050" b="12700"/>
                <wp:wrapNone/>
                <wp:docPr id="1277052931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0" cy="4445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05149" w:rsidRDefault="00105149" w:rsidP="00105149">
                            <w:pPr>
                              <w:jc w:val="center"/>
                            </w:pPr>
                            <w:r>
                              <w:t>PATIENT AND COMMUNITY INTERVEN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E4F71F" id="Rectangle 7" o:spid="_x0000_s1028" style="position:absolute;margin-left:.5pt;margin-top:22.3pt;width:141pt;height: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" fillcolor="#5b9bd5" strokecolor="#41719c" strokeweight="1pt">
                <v:textbox>
                  <w:txbxContent>
                    <w:p w:rsidR="00105149" w:rsidRDefault="00105149" w:rsidP="00105149">
                      <w:pPr>
                        <w:jc w:val="center"/>
                      </w:pPr>
                      <w:r>
                        <w:t>PATIENT AND COMMUNITY INTERVENTIONS</w:t>
                      </w:r>
                    </w:p>
                  </w:txbxContent>
                </v:textbox>
              </v:rect>
            </w:pict>
          </mc:Fallback>
        </mc:AlternateContent>
      </w:r>
      <w:r w:rsidRPr="00105149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</w:t>
      </w:r>
    </w:p>
    <w:p w:rsidR="00105149" w:rsidRPr="00105149" w:rsidRDefault="00105149" w:rsidP="00105149">
      <w:pPr>
        <w:widowControl w:val="0"/>
        <w:autoSpaceDE w:val="0"/>
        <w:autoSpaceDN w:val="0"/>
        <w:adjustRightInd w:val="0"/>
        <w:spacing w:after="0" w:line="480" w:lineRule="auto"/>
        <w:ind w:right="55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</w:p>
    <w:p w:rsidR="00105149" w:rsidRPr="00105149" w:rsidRDefault="00105149" w:rsidP="00105149">
      <w:pPr>
        <w:widowControl w:val="0"/>
        <w:autoSpaceDE w:val="0"/>
        <w:autoSpaceDN w:val="0"/>
        <w:adjustRightInd w:val="0"/>
        <w:spacing w:after="0" w:line="480" w:lineRule="auto"/>
        <w:ind w:right="55"/>
        <w:jc w:val="right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</w:p>
    <w:p w:rsidR="00105149" w:rsidRPr="00105149" w:rsidRDefault="00105149" w:rsidP="00105149">
      <w:pPr>
        <w:widowControl w:val="0"/>
        <w:autoSpaceDE w:val="0"/>
        <w:autoSpaceDN w:val="0"/>
        <w:adjustRightInd w:val="0"/>
        <w:spacing w:after="0" w:line="480" w:lineRule="auto"/>
        <w:ind w:right="55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105149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u w:val="single"/>
        </w:rPr>
        <w:drawing>
          <wp:inline distT="0" distB="0" distL="0" distR="0" wp14:anchorId="52B465A0" wp14:editId="6DAB8855">
            <wp:extent cx="5486400" cy="4445000"/>
            <wp:effectExtent l="0" t="0" r="19050" b="1270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105149" w:rsidRPr="00105149" w:rsidRDefault="00105149" w:rsidP="00105149">
      <w:pPr>
        <w:widowControl w:val="0"/>
        <w:autoSpaceDE w:val="0"/>
        <w:autoSpaceDN w:val="0"/>
        <w:adjustRightInd w:val="0"/>
        <w:spacing w:after="0" w:line="480" w:lineRule="auto"/>
        <w:ind w:right="55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10514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1: Conceptual Framework of Interventions to </w:t>
      </w:r>
      <w:r w:rsidRPr="00105149">
        <w:rPr>
          <w:rFonts w:ascii="Times New Roman" w:eastAsia="Calibri" w:hAnsi="Times New Roman" w:cs="Times New Roman"/>
          <w:b/>
          <w:sz w:val="24"/>
          <w:szCs w:val="24"/>
          <w:lang w:val="en-GB"/>
        </w:rPr>
        <w:t>Improving Paediatric Rheumatology care</w:t>
      </w:r>
      <w:r w:rsidRPr="00105149">
        <w:rPr>
          <w:rFonts w:ascii="Times New Roman" w:eastAsia="Calibri" w:hAnsi="Times New Roman" w:cs="Times New Roman"/>
        </w:rPr>
        <w:t xml:space="preserve"> </w:t>
      </w:r>
      <w:r w:rsidRPr="00105149">
        <w:rPr>
          <w:rFonts w:ascii="Times New Roman" w:eastAsia="Calibri" w:hAnsi="Times New Roman" w:cs="Times New Roman"/>
          <w:b/>
          <w:bCs/>
        </w:rPr>
        <w:t>in Kenya</w:t>
      </w:r>
      <w:r w:rsidRPr="0010514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(Authors’ creation)</w:t>
      </w:r>
    </w:p>
    <w:p w:rsidR="00105149" w:rsidRDefault="00105149">
      <w:bookmarkStart w:id="0" w:name="_GoBack"/>
      <w:bookmarkEnd w:id="0"/>
    </w:p>
    <w:sectPr w:rsidR="00105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149"/>
    <w:rsid w:val="000B36BF"/>
    <w:rsid w:val="00105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4BC98"/>
  <w15:chartTrackingRefBased/>
  <w15:docId w15:val="{2EA7A1AA-FB33-4625-AE6F-46FF62264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_rels/data1.xml.rels><?xml version="1.0" encoding="UTF-8" standalone="yes"?>
<Relationships xmlns="http://schemas.openxmlformats.org/package/2006/relationships"><Relationship Id="rId3" Type="http://schemas.openxmlformats.org/officeDocument/2006/relationships/image" Target="../media/image3.png"/><Relationship Id="rId2" Type="http://schemas.openxmlformats.org/officeDocument/2006/relationships/image" Target="../media/image2.jpeg"/><Relationship Id="rId1" Type="http://schemas.openxmlformats.org/officeDocument/2006/relationships/image" Target="../media/image1.png"/></Relationships>
</file>

<file path=word/diagrams/_rels/drawing1.xml.rels><?xml version="1.0" encoding="UTF-8" standalone="yes"?>
<Relationships xmlns="http://schemas.openxmlformats.org/package/2006/relationships"><Relationship Id="rId3" Type="http://schemas.openxmlformats.org/officeDocument/2006/relationships/image" Target="../media/image3.png"/><Relationship Id="rId2" Type="http://schemas.openxmlformats.org/officeDocument/2006/relationships/image" Target="../media/image2.jpeg"/><Relationship Id="rId1" Type="http://schemas.openxmlformats.org/officeDocument/2006/relationships/image" Target="../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#1">
  <dgm:title val=""/>
  <dgm:desc val=""/>
  <dgm:catLst>
    <dgm:cat type="accent1" pri="11200"/>
  </dgm:catLst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6F2B945-913D-4406-BD6E-19D3D13B91C2}" type="doc">
      <dgm:prSet loTypeId="urn:microsoft.com/office/officeart/2005/8/layout/hList7#1" loCatId="list" qsTypeId="urn:microsoft.com/office/officeart/2005/8/quickstyle/simple1#1" qsCatId="simple" csTypeId="urn:microsoft.com/office/officeart/2005/8/colors/accent1_2#1" csCatId="accent1" phldr="1"/>
      <dgm:spPr/>
    </dgm:pt>
    <dgm:pt modelId="{2C0C0DFF-36AC-4D98-9AEE-E81FB269D025}">
      <dgm:prSet phldrT="[Text]"/>
      <dgm:spPr>
        <a:xfrm>
          <a:off x="1151" y="0"/>
          <a:ext cx="1792188" cy="4445000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US" b="1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Patient Interventions</a:t>
          </a:r>
        </a:p>
        <a:p>
          <a:r>
            <a:rPr lang="en-US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Patient Education</a:t>
          </a:r>
        </a:p>
        <a:p>
          <a:r>
            <a:rPr lang="en-US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Psychosocial support</a:t>
          </a:r>
        </a:p>
        <a:p>
          <a:r>
            <a:rPr lang="en-US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ounselling</a:t>
          </a:r>
        </a:p>
        <a:p>
          <a:endParaRPr lang="en-US" b="1">
            <a:solidFill>
              <a:sysClr val="window" lastClr="FFFFFF"/>
            </a:solidFill>
            <a:latin typeface="Calibri"/>
            <a:ea typeface="+mn-ea"/>
            <a:cs typeface="+mn-cs"/>
          </a:endParaRPr>
        </a:p>
        <a:p>
          <a:r>
            <a:rPr lang="en-US" b="1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ommunity Interventions</a:t>
          </a:r>
        </a:p>
        <a:p>
          <a:r>
            <a:rPr lang="en-US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Outreach Advocacy Campaigns</a:t>
          </a:r>
        </a:p>
        <a:p>
          <a:r>
            <a:rPr lang="en-US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School teacher/guardian Education</a:t>
          </a:r>
        </a:p>
        <a:p>
          <a:r>
            <a:rPr lang="en-US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dentification and referral of cases</a:t>
          </a:r>
        </a:p>
        <a:p>
          <a:r>
            <a:rPr lang="en-US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Financial Support Initiatives</a:t>
          </a:r>
        </a:p>
      </dgm:t>
    </dgm:pt>
    <dgm:pt modelId="{6B392AF6-71AA-45ED-BC81-18B861C9C6F5}" type="parTrans" cxnId="{5E7059AB-4F20-47C8-A9B1-8EEFC69498EA}">
      <dgm:prSet/>
      <dgm:spPr/>
      <dgm:t>
        <a:bodyPr/>
        <a:lstStyle/>
        <a:p>
          <a:endParaRPr lang="en-US"/>
        </a:p>
      </dgm:t>
    </dgm:pt>
    <dgm:pt modelId="{80A14AF4-2479-4F7E-9544-59C2D629B8AE}" type="sibTrans" cxnId="{5E7059AB-4F20-47C8-A9B1-8EEFC69498EA}">
      <dgm:prSet/>
      <dgm:spPr/>
      <dgm:t>
        <a:bodyPr/>
        <a:lstStyle/>
        <a:p>
          <a:endParaRPr lang="en-US"/>
        </a:p>
      </dgm:t>
    </dgm:pt>
    <dgm:pt modelId="{7885A3D7-D6B6-4562-B856-975F7B9F64DB}">
      <dgm:prSet phldrT="[Text]"/>
      <dgm:spPr>
        <a:xfrm>
          <a:off x="1847105" y="0"/>
          <a:ext cx="1792188" cy="4445000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US" b="1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linical Interventions</a:t>
          </a:r>
        </a:p>
        <a:p>
          <a:r>
            <a:rPr lang="en-US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Diagnostic guidelines</a:t>
          </a:r>
        </a:p>
        <a:p>
          <a:r>
            <a:rPr lang="en-US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Management guidelines</a:t>
          </a:r>
        </a:p>
        <a:p>
          <a:r>
            <a:rPr lang="en-US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ferral guidelines</a:t>
          </a:r>
        </a:p>
        <a:p>
          <a:r>
            <a:rPr lang="en-US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search</a:t>
          </a:r>
        </a:p>
        <a:p>
          <a:endParaRPr lang="en-US" b="1">
            <a:solidFill>
              <a:sysClr val="window" lastClr="FFFFFF"/>
            </a:solidFill>
            <a:latin typeface="Calibri"/>
            <a:ea typeface="+mn-ea"/>
            <a:cs typeface="+mn-cs"/>
          </a:endParaRPr>
        </a:p>
        <a:p>
          <a:r>
            <a:rPr lang="en-US" b="1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Education</a:t>
          </a:r>
        </a:p>
        <a:p>
          <a:r>
            <a:rPr lang="en-US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Symptom Identification</a:t>
          </a:r>
        </a:p>
        <a:p>
          <a:r>
            <a:rPr lang="en-US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Management Strategies</a:t>
          </a:r>
        </a:p>
        <a:p>
          <a:r>
            <a:rPr lang="en-US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ommunication Skills</a:t>
          </a:r>
        </a:p>
      </dgm:t>
    </dgm:pt>
    <dgm:pt modelId="{FBAEF274-19E4-4065-B472-2F15CE305B87}" type="parTrans" cxnId="{76FE2463-69DA-4BF9-BDD6-29FF66A200B4}">
      <dgm:prSet/>
      <dgm:spPr/>
      <dgm:t>
        <a:bodyPr/>
        <a:lstStyle/>
        <a:p>
          <a:endParaRPr lang="en-US"/>
        </a:p>
      </dgm:t>
    </dgm:pt>
    <dgm:pt modelId="{7479DE90-AED2-4EFD-96ED-2EBD3264718B}" type="sibTrans" cxnId="{76FE2463-69DA-4BF9-BDD6-29FF66A200B4}">
      <dgm:prSet/>
      <dgm:spPr/>
      <dgm:t>
        <a:bodyPr/>
        <a:lstStyle/>
        <a:p>
          <a:endParaRPr lang="en-US"/>
        </a:p>
      </dgm:t>
    </dgm:pt>
    <dgm:pt modelId="{5EEEFDDB-547E-4FA7-95A0-3E1A516C209D}">
      <dgm:prSet phldrT="[Text]"/>
      <dgm:spPr>
        <a:xfrm>
          <a:off x="3693059" y="0"/>
          <a:ext cx="1792188" cy="4445000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US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Better Diagnostic Tools</a:t>
          </a:r>
        </a:p>
        <a:p>
          <a:r>
            <a:rPr lang="en-US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mprove Access to Clinical Care</a:t>
          </a:r>
        </a:p>
        <a:p>
          <a:r>
            <a:rPr lang="en-US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ntegrated Clinical Care</a:t>
          </a:r>
        </a:p>
      </dgm:t>
    </dgm:pt>
    <dgm:pt modelId="{1C79CA2F-0B50-4397-ABFA-A44EB66A24BB}" type="parTrans" cxnId="{199DF02E-7EFD-4268-8A79-7D82C82626F4}">
      <dgm:prSet/>
      <dgm:spPr/>
      <dgm:t>
        <a:bodyPr/>
        <a:lstStyle/>
        <a:p>
          <a:endParaRPr lang="en-US"/>
        </a:p>
      </dgm:t>
    </dgm:pt>
    <dgm:pt modelId="{B257B115-3F6F-4504-B79C-BBD9B4B0146B}" type="sibTrans" cxnId="{199DF02E-7EFD-4268-8A79-7D82C82626F4}">
      <dgm:prSet/>
      <dgm:spPr/>
      <dgm:t>
        <a:bodyPr/>
        <a:lstStyle/>
        <a:p>
          <a:endParaRPr lang="en-US"/>
        </a:p>
      </dgm:t>
    </dgm:pt>
    <dgm:pt modelId="{D9E3EFFA-7A0F-4F50-A50E-2683E4BED53F}" type="pres">
      <dgm:prSet presAssocID="{96F2B945-913D-4406-BD6E-19D3D13B91C2}" presName="Name0" presStyleCnt="0">
        <dgm:presLayoutVars>
          <dgm:dir/>
          <dgm:resizeHandles val="exact"/>
        </dgm:presLayoutVars>
      </dgm:prSet>
      <dgm:spPr/>
    </dgm:pt>
    <dgm:pt modelId="{BB113095-EA62-446D-B35B-84DCC73E5F27}" type="pres">
      <dgm:prSet presAssocID="{96F2B945-913D-4406-BD6E-19D3D13B91C2}" presName="fgShape" presStyleLbl="fgShp" presStyleIdx="0" presStyleCnt="1"/>
      <dgm:spPr>
        <a:xfrm>
          <a:off x="219456" y="3556000"/>
          <a:ext cx="5047488" cy="666750"/>
        </a:xfrm>
        <a:prstGeom prst="leftRightArrow">
          <a:avLst/>
        </a:prstGeom>
        <a:solidFill>
          <a:srgbClr val="4472C4">
            <a:tint val="6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919EAAB9-9307-429E-8F5E-C181444362B3}" type="pres">
      <dgm:prSet presAssocID="{96F2B945-913D-4406-BD6E-19D3D13B91C2}" presName="linComp" presStyleCnt="0"/>
      <dgm:spPr/>
    </dgm:pt>
    <dgm:pt modelId="{A2FA5B52-6D15-4D77-9867-1630C2D0A3F5}" type="pres">
      <dgm:prSet presAssocID="{2C0C0DFF-36AC-4D98-9AEE-E81FB269D025}" presName="compNode" presStyleCnt="0"/>
      <dgm:spPr/>
    </dgm:pt>
    <dgm:pt modelId="{D3B7ED5D-7E4B-4E5A-AA3F-44B31F484B41}" type="pres">
      <dgm:prSet presAssocID="{2C0C0DFF-36AC-4D98-9AEE-E81FB269D025}" presName="bkgdShape" presStyleLbl="node1" presStyleIdx="0" presStyleCnt="3"/>
      <dgm:spPr/>
      <dgm:t>
        <a:bodyPr/>
        <a:lstStyle/>
        <a:p>
          <a:endParaRPr lang="en-US"/>
        </a:p>
      </dgm:t>
    </dgm:pt>
    <dgm:pt modelId="{5AA1ACF5-1217-45A9-8170-51806CE21AA0}" type="pres">
      <dgm:prSet presAssocID="{2C0C0DFF-36AC-4D98-9AEE-E81FB269D025}" presName="nodeTx" presStyleLbl="node1" presStyleIdx="0" presStyleCnt="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D59C8D8-734D-43E2-A0C5-88B38C82B087}" type="pres">
      <dgm:prSet presAssocID="{2C0C0DFF-36AC-4D98-9AEE-E81FB269D025}" presName="invisiNode" presStyleLbl="node1" presStyleIdx="0" presStyleCnt="3"/>
      <dgm:spPr/>
    </dgm:pt>
    <dgm:pt modelId="{DB226034-A7C7-4698-A286-933FB0E97B84}" type="pres">
      <dgm:prSet presAssocID="{2C0C0DFF-36AC-4D98-9AEE-E81FB269D025}" presName="imagNode" presStyleLbl="fgImgPlace1" presStyleIdx="0" presStyleCnt="3"/>
      <dgm:spPr>
        <a:xfrm>
          <a:off x="157153" y="266699"/>
          <a:ext cx="1480185" cy="1480185"/>
        </a:xfrm>
        <a:prstGeom prst="ellipse">
          <a:avLst/>
        </a:prstGeom>
        <a:blipFill>
          <a:blip xmlns:r="http://schemas.openxmlformats.org/officeDocument/2006/relationships" r:embed="rId1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t="-1000" b="-1000"/>
          </a:stretch>
        </a:blip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27D5130F-4ACF-4788-9DC6-E8E685F4BAD6}" type="pres">
      <dgm:prSet presAssocID="{80A14AF4-2479-4F7E-9544-59C2D629B8AE}" presName="sibTrans" presStyleLbl="sibTrans2D1" presStyleIdx="0" presStyleCnt="0"/>
      <dgm:spPr/>
      <dgm:t>
        <a:bodyPr/>
        <a:lstStyle/>
        <a:p>
          <a:endParaRPr lang="en-US"/>
        </a:p>
      </dgm:t>
    </dgm:pt>
    <dgm:pt modelId="{6702A795-F0E0-4B5C-899B-45BBAA3A8180}" type="pres">
      <dgm:prSet presAssocID="{7885A3D7-D6B6-4562-B856-975F7B9F64DB}" presName="compNode" presStyleCnt="0"/>
      <dgm:spPr/>
    </dgm:pt>
    <dgm:pt modelId="{A1708E3D-4016-478D-84F4-8A67F37A283F}" type="pres">
      <dgm:prSet presAssocID="{7885A3D7-D6B6-4562-B856-975F7B9F64DB}" presName="bkgdShape" presStyleLbl="node1" presStyleIdx="1" presStyleCnt="3"/>
      <dgm:spPr/>
      <dgm:t>
        <a:bodyPr/>
        <a:lstStyle/>
        <a:p>
          <a:endParaRPr lang="en-US"/>
        </a:p>
      </dgm:t>
    </dgm:pt>
    <dgm:pt modelId="{F819D857-9BA6-4104-8B4E-7DEF2442527A}" type="pres">
      <dgm:prSet presAssocID="{7885A3D7-D6B6-4562-B856-975F7B9F64DB}" presName="nodeTx" presStyleLbl="node1" presStyleIdx="1" presStyleCnt="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A79BA1B-D085-47D3-9287-99696B718834}" type="pres">
      <dgm:prSet presAssocID="{7885A3D7-D6B6-4562-B856-975F7B9F64DB}" presName="invisiNode" presStyleLbl="node1" presStyleIdx="1" presStyleCnt="3"/>
      <dgm:spPr/>
    </dgm:pt>
    <dgm:pt modelId="{FCF696C2-8286-4983-B777-C9508A58F0B8}" type="pres">
      <dgm:prSet presAssocID="{7885A3D7-D6B6-4562-B856-975F7B9F64DB}" presName="imagNode" presStyleLbl="fgImgPlace1" presStyleIdx="1" presStyleCnt="3"/>
      <dgm:spPr>
        <a:xfrm>
          <a:off x="2003107" y="266699"/>
          <a:ext cx="1480185" cy="1480185"/>
        </a:xfrm>
        <a:prstGeom prst="ellipse">
          <a:avLst/>
        </a:prstGeom>
        <a:blipFill>
          <a:blip xmlns:r="http://schemas.openxmlformats.org/officeDocument/2006/relationships" r:embed="rId2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12000" r="-12000"/>
          </a:stretch>
        </a:blip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C4477DF3-BF78-407C-8074-4AE34CC7B778}" type="pres">
      <dgm:prSet presAssocID="{7479DE90-AED2-4EFD-96ED-2EBD3264718B}" presName="sibTrans" presStyleLbl="sibTrans2D1" presStyleIdx="0" presStyleCnt="0"/>
      <dgm:spPr/>
      <dgm:t>
        <a:bodyPr/>
        <a:lstStyle/>
        <a:p>
          <a:endParaRPr lang="en-US"/>
        </a:p>
      </dgm:t>
    </dgm:pt>
    <dgm:pt modelId="{B89872D7-B09F-4980-A019-8B482D917B33}" type="pres">
      <dgm:prSet presAssocID="{5EEEFDDB-547E-4FA7-95A0-3E1A516C209D}" presName="compNode" presStyleCnt="0"/>
      <dgm:spPr/>
    </dgm:pt>
    <dgm:pt modelId="{A83892AB-EC09-4153-A538-45CAC30D01F5}" type="pres">
      <dgm:prSet presAssocID="{5EEEFDDB-547E-4FA7-95A0-3E1A516C209D}" presName="bkgdShape" presStyleLbl="node1" presStyleIdx="2" presStyleCnt="3"/>
      <dgm:spPr/>
      <dgm:t>
        <a:bodyPr/>
        <a:lstStyle/>
        <a:p>
          <a:endParaRPr lang="en-US"/>
        </a:p>
      </dgm:t>
    </dgm:pt>
    <dgm:pt modelId="{96FB2123-84D6-4D55-902C-C685400CA9B9}" type="pres">
      <dgm:prSet presAssocID="{5EEEFDDB-547E-4FA7-95A0-3E1A516C209D}" presName="nodeTx" presStyleLbl="node1" presStyleIdx="2" presStyleCnt="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5761C2E-CBE6-4FF6-8B7A-A246AB883916}" type="pres">
      <dgm:prSet presAssocID="{5EEEFDDB-547E-4FA7-95A0-3E1A516C209D}" presName="invisiNode" presStyleLbl="node1" presStyleIdx="2" presStyleCnt="3"/>
      <dgm:spPr/>
    </dgm:pt>
    <dgm:pt modelId="{03D61502-1DD9-40C8-905A-50680A947FA1}" type="pres">
      <dgm:prSet presAssocID="{5EEEFDDB-547E-4FA7-95A0-3E1A516C209D}" presName="imagNode" presStyleLbl="fgImgPlace1" presStyleIdx="2" presStyleCnt="3"/>
      <dgm:spPr>
        <a:xfrm>
          <a:off x="3849061" y="266699"/>
          <a:ext cx="1480185" cy="1480185"/>
        </a:xfrm>
        <a:prstGeom prst="ellipse">
          <a:avLst/>
        </a:prstGeom>
        <a:blipFill>
          <a:blip xmlns:r="http://schemas.openxmlformats.org/officeDocument/2006/relationships" r:embed="rId3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/>
          </a:stretch>
        </a:blip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</dgm:ptLst>
  <dgm:cxnLst>
    <dgm:cxn modelId="{FF853C03-278C-42EF-91C3-E1DE5FC462B9}" type="presOf" srcId="{5EEEFDDB-547E-4FA7-95A0-3E1A516C209D}" destId="{96FB2123-84D6-4D55-902C-C685400CA9B9}" srcOrd="1" destOrd="0" presId="urn:microsoft.com/office/officeart/2005/8/layout/hList7#1"/>
    <dgm:cxn modelId="{F92FA729-9714-43F8-8CBD-D4BBFD3B7847}" type="presOf" srcId="{7885A3D7-D6B6-4562-B856-975F7B9F64DB}" destId="{A1708E3D-4016-478D-84F4-8A67F37A283F}" srcOrd="0" destOrd="0" presId="urn:microsoft.com/office/officeart/2005/8/layout/hList7#1"/>
    <dgm:cxn modelId="{76FE2463-69DA-4BF9-BDD6-29FF66A200B4}" srcId="{96F2B945-913D-4406-BD6E-19D3D13B91C2}" destId="{7885A3D7-D6B6-4562-B856-975F7B9F64DB}" srcOrd="1" destOrd="0" parTransId="{FBAEF274-19E4-4065-B472-2F15CE305B87}" sibTransId="{7479DE90-AED2-4EFD-96ED-2EBD3264718B}"/>
    <dgm:cxn modelId="{3E7BED1A-FBE9-40B9-918B-8D219D339599}" type="presOf" srcId="{2C0C0DFF-36AC-4D98-9AEE-E81FB269D025}" destId="{D3B7ED5D-7E4B-4E5A-AA3F-44B31F484B41}" srcOrd="0" destOrd="0" presId="urn:microsoft.com/office/officeart/2005/8/layout/hList7#1"/>
    <dgm:cxn modelId="{143E505E-8191-449F-BF18-0E52D5D00879}" type="presOf" srcId="{80A14AF4-2479-4F7E-9544-59C2D629B8AE}" destId="{27D5130F-4ACF-4788-9DC6-E8E685F4BAD6}" srcOrd="0" destOrd="0" presId="urn:microsoft.com/office/officeart/2005/8/layout/hList7#1"/>
    <dgm:cxn modelId="{A515F9D5-4F0E-4CA7-B47A-187F00FD23BB}" type="presOf" srcId="{2C0C0DFF-36AC-4D98-9AEE-E81FB269D025}" destId="{5AA1ACF5-1217-45A9-8170-51806CE21AA0}" srcOrd="1" destOrd="0" presId="urn:microsoft.com/office/officeart/2005/8/layout/hList7#1"/>
    <dgm:cxn modelId="{D9AC3A1F-20B3-4E43-968F-AEB8CB4AE393}" type="presOf" srcId="{5EEEFDDB-547E-4FA7-95A0-3E1A516C209D}" destId="{A83892AB-EC09-4153-A538-45CAC30D01F5}" srcOrd="0" destOrd="0" presId="urn:microsoft.com/office/officeart/2005/8/layout/hList7#1"/>
    <dgm:cxn modelId="{8C150FEA-63F1-477A-9C79-4262D8757E7E}" type="presOf" srcId="{96F2B945-913D-4406-BD6E-19D3D13B91C2}" destId="{D9E3EFFA-7A0F-4F50-A50E-2683E4BED53F}" srcOrd="0" destOrd="0" presId="urn:microsoft.com/office/officeart/2005/8/layout/hList7#1"/>
    <dgm:cxn modelId="{34FB7CA1-A842-411F-A7A8-A6464FD29FAB}" type="presOf" srcId="{7885A3D7-D6B6-4562-B856-975F7B9F64DB}" destId="{F819D857-9BA6-4104-8B4E-7DEF2442527A}" srcOrd="1" destOrd="0" presId="urn:microsoft.com/office/officeart/2005/8/layout/hList7#1"/>
    <dgm:cxn modelId="{5E7059AB-4F20-47C8-A9B1-8EEFC69498EA}" srcId="{96F2B945-913D-4406-BD6E-19D3D13B91C2}" destId="{2C0C0DFF-36AC-4D98-9AEE-E81FB269D025}" srcOrd="0" destOrd="0" parTransId="{6B392AF6-71AA-45ED-BC81-18B861C9C6F5}" sibTransId="{80A14AF4-2479-4F7E-9544-59C2D629B8AE}"/>
    <dgm:cxn modelId="{CD442FF9-6172-4B7A-90F1-B5079C5EB5C5}" type="presOf" srcId="{7479DE90-AED2-4EFD-96ED-2EBD3264718B}" destId="{C4477DF3-BF78-407C-8074-4AE34CC7B778}" srcOrd="0" destOrd="0" presId="urn:microsoft.com/office/officeart/2005/8/layout/hList7#1"/>
    <dgm:cxn modelId="{199DF02E-7EFD-4268-8A79-7D82C82626F4}" srcId="{96F2B945-913D-4406-BD6E-19D3D13B91C2}" destId="{5EEEFDDB-547E-4FA7-95A0-3E1A516C209D}" srcOrd="2" destOrd="0" parTransId="{1C79CA2F-0B50-4397-ABFA-A44EB66A24BB}" sibTransId="{B257B115-3F6F-4504-B79C-BBD9B4B0146B}"/>
    <dgm:cxn modelId="{914F3D77-FB6C-4446-9B26-AB4C1B7FE27C}" type="presParOf" srcId="{D9E3EFFA-7A0F-4F50-A50E-2683E4BED53F}" destId="{BB113095-EA62-446D-B35B-84DCC73E5F27}" srcOrd="0" destOrd="0" presId="urn:microsoft.com/office/officeart/2005/8/layout/hList7#1"/>
    <dgm:cxn modelId="{A90227E0-5AD0-4E8D-BBD8-4271D8A33395}" type="presParOf" srcId="{D9E3EFFA-7A0F-4F50-A50E-2683E4BED53F}" destId="{919EAAB9-9307-429E-8F5E-C181444362B3}" srcOrd="1" destOrd="0" presId="urn:microsoft.com/office/officeart/2005/8/layout/hList7#1"/>
    <dgm:cxn modelId="{8AFCC852-1760-40BB-B591-0604481D3F86}" type="presParOf" srcId="{919EAAB9-9307-429E-8F5E-C181444362B3}" destId="{A2FA5B52-6D15-4D77-9867-1630C2D0A3F5}" srcOrd="0" destOrd="0" presId="urn:microsoft.com/office/officeart/2005/8/layout/hList7#1"/>
    <dgm:cxn modelId="{0DCDEC7B-E93C-4967-8667-2DAE3AD15D7C}" type="presParOf" srcId="{A2FA5B52-6D15-4D77-9867-1630C2D0A3F5}" destId="{D3B7ED5D-7E4B-4E5A-AA3F-44B31F484B41}" srcOrd="0" destOrd="0" presId="urn:microsoft.com/office/officeart/2005/8/layout/hList7#1"/>
    <dgm:cxn modelId="{FC7B7608-B601-4C94-B0D9-E0EB9C732FBD}" type="presParOf" srcId="{A2FA5B52-6D15-4D77-9867-1630C2D0A3F5}" destId="{5AA1ACF5-1217-45A9-8170-51806CE21AA0}" srcOrd="1" destOrd="0" presId="urn:microsoft.com/office/officeart/2005/8/layout/hList7#1"/>
    <dgm:cxn modelId="{8B25A5C4-6040-4D68-9F2A-34C039EEC3F6}" type="presParOf" srcId="{A2FA5B52-6D15-4D77-9867-1630C2D0A3F5}" destId="{7D59C8D8-734D-43E2-A0C5-88B38C82B087}" srcOrd="2" destOrd="0" presId="urn:microsoft.com/office/officeart/2005/8/layout/hList7#1"/>
    <dgm:cxn modelId="{91AB94F6-C183-4519-9768-90B46AB67921}" type="presParOf" srcId="{A2FA5B52-6D15-4D77-9867-1630C2D0A3F5}" destId="{DB226034-A7C7-4698-A286-933FB0E97B84}" srcOrd="3" destOrd="0" presId="urn:microsoft.com/office/officeart/2005/8/layout/hList7#1"/>
    <dgm:cxn modelId="{9C18DC22-F30A-4A98-9669-EA63C219FAF9}" type="presParOf" srcId="{919EAAB9-9307-429E-8F5E-C181444362B3}" destId="{27D5130F-4ACF-4788-9DC6-E8E685F4BAD6}" srcOrd="1" destOrd="0" presId="urn:microsoft.com/office/officeart/2005/8/layout/hList7#1"/>
    <dgm:cxn modelId="{570D7060-1B30-4688-B507-25B212FE432C}" type="presParOf" srcId="{919EAAB9-9307-429E-8F5E-C181444362B3}" destId="{6702A795-F0E0-4B5C-899B-45BBAA3A8180}" srcOrd="2" destOrd="0" presId="urn:microsoft.com/office/officeart/2005/8/layout/hList7#1"/>
    <dgm:cxn modelId="{B0461795-EC07-494C-9235-5B5718C96A5A}" type="presParOf" srcId="{6702A795-F0E0-4B5C-899B-45BBAA3A8180}" destId="{A1708E3D-4016-478D-84F4-8A67F37A283F}" srcOrd="0" destOrd="0" presId="urn:microsoft.com/office/officeart/2005/8/layout/hList7#1"/>
    <dgm:cxn modelId="{A330F39C-D43A-4592-8B93-1F50FF746FF7}" type="presParOf" srcId="{6702A795-F0E0-4B5C-899B-45BBAA3A8180}" destId="{F819D857-9BA6-4104-8B4E-7DEF2442527A}" srcOrd="1" destOrd="0" presId="urn:microsoft.com/office/officeart/2005/8/layout/hList7#1"/>
    <dgm:cxn modelId="{7B9A0E66-6388-446A-9084-22AAEE4BC2B3}" type="presParOf" srcId="{6702A795-F0E0-4B5C-899B-45BBAA3A8180}" destId="{0A79BA1B-D085-47D3-9287-99696B718834}" srcOrd="2" destOrd="0" presId="urn:microsoft.com/office/officeart/2005/8/layout/hList7#1"/>
    <dgm:cxn modelId="{DF90031C-63E7-4904-B244-3F7F95FC014D}" type="presParOf" srcId="{6702A795-F0E0-4B5C-899B-45BBAA3A8180}" destId="{FCF696C2-8286-4983-B777-C9508A58F0B8}" srcOrd="3" destOrd="0" presId="urn:microsoft.com/office/officeart/2005/8/layout/hList7#1"/>
    <dgm:cxn modelId="{C5135496-D635-43F7-B665-08AA06AEDB04}" type="presParOf" srcId="{919EAAB9-9307-429E-8F5E-C181444362B3}" destId="{C4477DF3-BF78-407C-8074-4AE34CC7B778}" srcOrd="3" destOrd="0" presId="urn:microsoft.com/office/officeart/2005/8/layout/hList7#1"/>
    <dgm:cxn modelId="{84C89B66-AED8-4323-8CB2-ED02C63F1569}" type="presParOf" srcId="{919EAAB9-9307-429E-8F5E-C181444362B3}" destId="{B89872D7-B09F-4980-A019-8B482D917B33}" srcOrd="4" destOrd="0" presId="urn:microsoft.com/office/officeart/2005/8/layout/hList7#1"/>
    <dgm:cxn modelId="{1B586FDB-4682-4781-9B98-68D0B6FDDDCB}" type="presParOf" srcId="{B89872D7-B09F-4980-A019-8B482D917B33}" destId="{A83892AB-EC09-4153-A538-45CAC30D01F5}" srcOrd="0" destOrd="0" presId="urn:microsoft.com/office/officeart/2005/8/layout/hList7#1"/>
    <dgm:cxn modelId="{C7624160-B3FF-4A04-AAEB-70914C2BF969}" type="presParOf" srcId="{B89872D7-B09F-4980-A019-8B482D917B33}" destId="{96FB2123-84D6-4D55-902C-C685400CA9B9}" srcOrd="1" destOrd="0" presId="urn:microsoft.com/office/officeart/2005/8/layout/hList7#1"/>
    <dgm:cxn modelId="{63C56D26-8DE5-47A2-8D59-B3E483C24691}" type="presParOf" srcId="{B89872D7-B09F-4980-A019-8B482D917B33}" destId="{95761C2E-CBE6-4FF6-8B7A-A246AB883916}" srcOrd="2" destOrd="0" presId="urn:microsoft.com/office/officeart/2005/8/layout/hList7#1"/>
    <dgm:cxn modelId="{DBE302A2-C810-41D3-B240-B03A3F9D7FBF}" type="presParOf" srcId="{B89872D7-B09F-4980-A019-8B482D917B33}" destId="{03D61502-1DD9-40C8-905A-50680A947FA1}" srcOrd="3" destOrd="0" presId="urn:microsoft.com/office/officeart/2005/8/layout/hList7#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3B7ED5D-7E4B-4E5A-AA3F-44B31F484B41}">
      <dsp:nvSpPr>
        <dsp:cNvPr id="0" name=""/>
        <dsp:cNvSpPr/>
      </dsp:nvSpPr>
      <dsp:spPr>
        <a:xfrm>
          <a:off x="1151" y="0"/>
          <a:ext cx="1792188" cy="4445000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b="1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Patient Intervention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Patient Education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Psychosocial support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ounselling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800" b="1" kern="1200">
            <a:solidFill>
              <a:sysClr val="window" lastClr="FFFFFF"/>
            </a:solidFill>
            <a:latin typeface="Calibri"/>
            <a:ea typeface="+mn-ea"/>
            <a:cs typeface="+mn-cs"/>
          </a:endParaRP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b="1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ommunity Intervention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Outreach Advocacy Campaign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School teacher/guardian Education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dentification and referral of case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Financial Support Initiatives</a:t>
          </a:r>
        </a:p>
      </dsp:txBody>
      <dsp:txXfrm>
        <a:off x="53227" y="1830076"/>
        <a:ext cx="1688036" cy="1673848"/>
      </dsp:txXfrm>
    </dsp:sp>
    <dsp:sp modelId="{DB226034-A7C7-4698-A286-933FB0E97B84}">
      <dsp:nvSpPr>
        <dsp:cNvPr id="0" name=""/>
        <dsp:cNvSpPr/>
      </dsp:nvSpPr>
      <dsp:spPr>
        <a:xfrm>
          <a:off x="157153" y="266699"/>
          <a:ext cx="1480185" cy="1480185"/>
        </a:xfrm>
        <a:prstGeom prst="ellipse">
          <a:avLst/>
        </a:prstGeom>
        <a:blipFill>
          <a:blip xmlns:r="http://schemas.openxmlformats.org/officeDocument/2006/relationships" r:embed="rId1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t="-1000" b="-1000"/>
          </a:stretch>
        </a:blip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A1708E3D-4016-478D-84F4-8A67F37A283F}">
      <dsp:nvSpPr>
        <dsp:cNvPr id="0" name=""/>
        <dsp:cNvSpPr/>
      </dsp:nvSpPr>
      <dsp:spPr>
        <a:xfrm>
          <a:off x="1847105" y="0"/>
          <a:ext cx="1792188" cy="4445000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b="1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linical Intervention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Diagnostic guideline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Management guideline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ferral guideline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search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800" b="1" kern="1200">
            <a:solidFill>
              <a:sysClr val="window" lastClr="FFFFFF"/>
            </a:solidFill>
            <a:latin typeface="Calibri"/>
            <a:ea typeface="+mn-ea"/>
            <a:cs typeface="+mn-cs"/>
          </a:endParaRP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b="1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Education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Symptom Identification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Management Strategie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ommunication Skills</a:t>
          </a:r>
        </a:p>
      </dsp:txBody>
      <dsp:txXfrm>
        <a:off x="1899181" y="1830076"/>
        <a:ext cx="1688036" cy="1673848"/>
      </dsp:txXfrm>
    </dsp:sp>
    <dsp:sp modelId="{FCF696C2-8286-4983-B777-C9508A58F0B8}">
      <dsp:nvSpPr>
        <dsp:cNvPr id="0" name=""/>
        <dsp:cNvSpPr/>
      </dsp:nvSpPr>
      <dsp:spPr>
        <a:xfrm>
          <a:off x="2003107" y="266699"/>
          <a:ext cx="1480185" cy="1480185"/>
        </a:xfrm>
        <a:prstGeom prst="ellipse">
          <a:avLst/>
        </a:prstGeom>
        <a:blipFill>
          <a:blip xmlns:r="http://schemas.openxmlformats.org/officeDocument/2006/relationships" r:embed="rId2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12000" r="-12000"/>
          </a:stretch>
        </a:blip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A83892AB-EC09-4153-A538-45CAC30D01F5}">
      <dsp:nvSpPr>
        <dsp:cNvPr id="0" name=""/>
        <dsp:cNvSpPr/>
      </dsp:nvSpPr>
      <dsp:spPr>
        <a:xfrm>
          <a:off x="3693059" y="0"/>
          <a:ext cx="1792188" cy="4445000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Better Diagnostic Tool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mprove Access to Clinical Car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ntegrated Clinical Care</a:t>
          </a:r>
        </a:p>
      </dsp:txBody>
      <dsp:txXfrm>
        <a:off x="3745135" y="1830076"/>
        <a:ext cx="1688036" cy="1673848"/>
      </dsp:txXfrm>
    </dsp:sp>
    <dsp:sp modelId="{03D61502-1DD9-40C8-905A-50680A947FA1}">
      <dsp:nvSpPr>
        <dsp:cNvPr id="0" name=""/>
        <dsp:cNvSpPr/>
      </dsp:nvSpPr>
      <dsp:spPr>
        <a:xfrm>
          <a:off x="3849061" y="266699"/>
          <a:ext cx="1480185" cy="1480185"/>
        </a:xfrm>
        <a:prstGeom prst="ellipse">
          <a:avLst/>
        </a:prstGeom>
        <a:blipFill>
          <a:blip xmlns:r="http://schemas.openxmlformats.org/officeDocument/2006/relationships" r:embed="rId3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/>
          </a:stretch>
        </a:blip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BB113095-EA62-446D-B35B-84DCC73E5F27}">
      <dsp:nvSpPr>
        <dsp:cNvPr id="0" name=""/>
        <dsp:cNvSpPr/>
      </dsp:nvSpPr>
      <dsp:spPr>
        <a:xfrm>
          <a:off x="219456" y="3556000"/>
          <a:ext cx="5047488" cy="666750"/>
        </a:xfrm>
        <a:prstGeom prst="leftRightArrow">
          <a:avLst/>
        </a:prstGeom>
        <a:solidFill>
          <a:srgbClr val="4472C4">
            <a:tint val="6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List7#1">
  <dgm:title val=""/>
  <dgm:desc val=""/>
  <dgm:catLst>
    <dgm:cat type="list" pri="12000"/>
    <dgm:cat type="process" pri="20000"/>
    <dgm:cat type="relationship" pri="14000"/>
    <dgm:cat type="convert" pri="8000"/>
    <dgm:cat type="picture" pri="25000"/>
    <dgm:cat type="pictureconvert" pri="25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alg type="composite"/>
    <dgm:shape xmlns:r="http://schemas.openxmlformats.org/officeDocument/2006/relationships" r:blip="">
      <dgm:adjLst/>
    </dgm:shape>
    <dgm:presOf/>
    <dgm:constrLst>
      <dgm:constr type="w" for="ch" forName="fgShape" refType="w" fact="0.92"/>
      <dgm:constr type="h" for="ch" forName="fgShape" refType="h" fact="0.15"/>
      <dgm:constr type="b" for="ch" forName="fgShape" refType="h" fact="0.95"/>
      <dgm:constr type="ctrX" for="ch" forName="fgShape" refType="w" fact="0.5"/>
      <dgm:constr type="w" for="ch" forName="linComp" refType="w"/>
      <dgm:constr type="h" for="ch" forName="linComp" refType="h"/>
      <dgm:constr type="ctrX" for="ch" forName="linComp" refType="w" fact="0.5"/>
    </dgm:constrLst>
    <dgm:ruleLst/>
    <dgm:layoutNode name="fgShape" styleLbl="fgShp">
      <dgm:alg type="sp"/>
      <dgm:shape xmlns:r="http://schemas.openxmlformats.org/officeDocument/2006/relationships" type="leftRightArrow" r:blip="" zOrderOff="99999">
        <dgm:adjLst/>
      </dgm:shape>
      <dgm:presOf/>
      <dgm:constrLst/>
      <dgm:ruleLst/>
    </dgm:layoutNode>
    <dgm:layoutNode name="linComp">
      <dgm:choose name="Name1">
        <dgm:if name="Name2" func="var" arg="dir" op="equ" val="norm">
          <dgm:alg type="lin"/>
        </dgm:if>
        <dgm:else name="Name3">
          <dgm:alg type="lin">
            <dgm:param type="linDir" val="from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w" for="ch" forName="compNode" refType="w"/>
        <dgm:constr type="h" for="ch" forName="compNode" refType="h"/>
        <dgm:constr type="w" for="ch" ptType="sibTrans" refType="w" refFor="ch" refForName="compNode" fact="0.03"/>
        <dgm:constr type="primFontSz" for="des" ptType="node" op="equ" val="65"/>
      </dgm:constrLst>
      <dgm:ruleLst/>
      <dgm:forEach name="nodesForEach" axis="ch" ptType="node">
        <dgm:layoutNode name="compNode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w" for="ch" forName="bkgdShape" refType="w"/>
            <dgm:constr type="h" for="ch" forName="bkgdShape" refType="h"/>
            <dgm:constr type="w" for="ch" forName="nodeTx" refType="w"/>
            <dgm:constr type="h" for="ch" forName="nodeTx" refType="h" fact="0.4"/>
            <dgm:constr type="b" for="ch" forName="nodeTx" refType="h" fact="0.8"/>
            <dgm:constr type="w" for="ch" forName="invisiNode" refType="w" fact="0.01"/>
            <dgm:constr type="h" for="ch" forName="invisiNode" refType="h" fact="0.06"/>
            <dgm:constr type="t" for="ch" forName="invisiNode"/>
            <dgm:constr type="ctrX" for="ch" forName="invisiNode" refType="w" fact="0.5"/>
            <dgm:constr type="h" for="ch" forName="imagNode" refType="h" fact="0.333"/>
            <dgm:constr type="w" for="ch" forName="imagNode" refType="h" refFor="ch" refForName="imagNode"/>
            <dgm:constr type="ctrX" for="ch" forName="imagNode" refType="w" fact="0.5"/>
            <dgm:constr type="t" for="ch" forName="imagNode" refType="h" fact="0.06"/>
            <dgm:constr type="w" for="ch" forName="imagNode" refType="w" op="lte" fact="0.94"/>
          </dgm:constrLst>
          <dgm:ruleLst/>
          <dgm:layoutNode name="bkgdShape">
            <dgm:alg type="sp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nodeTx">
            <dgm:varLst>
              <dgm:bulletEnabled val="1"/>
            </dgm:varLst>
            <dgm:alg type="tx">
              <dgm:param type="stBulletLvl" val="2"/>
              <dgm:param type="txAnchorHorzCh" val="ctr"/>
              <dgm:param type="txAnchorVert" val="mid"/>
            </dgm:alg>
            <dgm:shape xmlns:r="http://schemas.openxmlformats.org/officeDocument/2006/relationships" type="rect" r:blip="" hideGeom="1">
              <dgm:adjLst/>
            </dgm:shape>
            <dgm:presOf axis="desOrSelf" ptType="node"/>
            <dgm:constrLst/>
            <dgm:ruleLst>
              <dgm:rule type="primFontSz" val="5" fact="NaN" max="NaN"/>
            </dgm:ruleLst>
          </dgm:layoutNode>
          <dgm:layoutNode name="invisiNode">
            <dgm:alg type="sp"/>
            <dgm:shape xmlns:r="http://schemas.openxmlformats.org/officeDocument/2006/relationships" type="roundRect" r:blip="" hideGeom="1">
              <dgm:adjLst>
                <dgm:adj idx="1" val="0.1"/>
              </dgm:adjLst>
            </dgm:shape>
            <dgm:presOf/>
            <dgm:constrLst/>
            <dgm:ruleLst/>
          </dgm:layoutNode>
          <dgm:layoutNode name="imagNode" styleLbl="fgImgPlace1">
            <dgm:alg type="sp"/>
            <dgm:shape xmlns:r="http://schemas.openxmlformats.org/officeDocument/2006/relationships" type="ellipse" r:blip="" blipPhldr="1">
              <dgm:adjLst/>
            </dgm:shape>
            <dgm:presOf/>
            <dgm:constrLst/>
            <dgm:ruleLst/>
          </dgm:layoutNode>
        </dgm:layoutNode>
        <dgm:forEach name="sibTransForEach" axis="followSib" ptType="sibTrans" cnt="1">
          <dgm:layoutNode name="sibTrans">
            <dgm:alg type="sp"/>
            <dgm:shape xmlns:r="http://schemas.openxmlformats.org/officeDocument/2006/relationships" type="rect" r:blip="" hideGeom="1">
              <dgm:adjLst/>
            </dgm:shape>
            <dgm:presOf axis="self"/>
            <dgm:constrLst/>
            <dgm:ruleLst/>
          </dgm:layoutNode>
        </dgm:forEach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#1">
  <dgm:title val=""/>
  <dgm:desc val=""/>
  <dgm:catLst>
    <dgm:cat type="simple" pri="10100"/>
  </dgm:catLst>
  <dgm:scene3d>
    <a:camera prst="orthographicFront"/>
    <a:lightRig rig="threePt" dir="t"/>
  </dgm:scene3d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.migowa</dc:creator>
  <cp:keywords/>
  <dc:description/>
  <cp:lastModifiedBy>angela.migowa</cp:lastModifiedBy>
  <cp:revision>1</cp:revision>
  <dcterms:created xsi:type="dcterms:W3CDTF">2023-07-19T09:57:00Z</dcterms:created>
  <dcterms:modified xsi:type="dcterms:W3CDTF">2023-07-19T09:59:00Z</dcterms:modified>
</cp:coreProperties>
</file>